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1" w:rightFromText="181" w:vertAnchor="page" w:horzAnchor="margin" w:tblpXSpec="center" w:tblpY="1045"/>
        <w:tblW w:w="9849" w:type="dxa"/>
        <w:tblBorders>
          <w:top w:val="single" w:sz="1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38"/>
        <w:gridCol w:w="1138"/>
        <w:gridCol w:w="1412"/>
        <w:gridCol w:w="1050"/>
        <w:gridCol w:w="1138"/>
        <w:gridCol w:w="1138"/>
      </w:tblGrid>
      <w:tr w:rsidR="008D323E" w:rsidRPr="00E26DB5" w:rsidTr="00E26DB5">
        <w:tc>
          <w:tcPr>
            <w:tcW w:w="9849" w:type="dxa"/>
            <w:gridSpan w:val="7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8D323E" w:rsidRPr="00E26DB5" w:rsidRDefault="00C33597" w:rsidP="008D323E">
            <w:pPr>
              <w:spacing w:before="60" w:after="6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dditional file</w:t>
            </w:r>
            <w:r w:rsidR="008D323E" w:rsidRPr="00E26DB5">
              <w:rPr>
                <w:rFonts w:ascii="Times New Roman" w:hAnsi="Times New Roman"/>
                <w:sz w:val="20"/>
                <w:szCs w:val="20"/>
              </w:rPr>
              <w:t xml:space="preserve"> 1. Chi-square </w:t>
            </w:r>
            <w:r w:rsidR="00BC40A3" w:rsidRPr="00E26DB5">
              <w:rPr>
                <w:rFonts w:ascii="Times New Roman" w:hAnsi="Times New Roman"/>
                <w:sz w:val="20"/>
                <w:szCs w:val="20"/>
              </w:rPr>
              <w:t xml:space="preserve">P Value </w:t>
            </w:r>
            <w:r w:rsidR="008D323E" w:rsidRPr="00E26DB5">
              <w:rPr>
                <w:rFonts w:ascii="Times New Roman" w:hAnsi="Times New Roman"/>
                <w:sz w:val="20"/>
                <w:szCs w:val="20"/>
              </w:rPr>
              <w:t>Results Between GSAT Skill Item</w:t>
            </w:r>
            <w:r w:rsidR="00730741">
              <w:rPr>
                <w:rFonts w:ascii="Times New Roman" w:hAnsi="Times New Roman"/>
                <w:sz w:val="20"/>
                <w:szCs w:val="20"/>
              </w:rPr>
              <w:t>s</w:t>
            </w:r>
            <w:r w:rsidR="008D323E" w:rsidRPr="00E26DB5">
              <w:rPr>
                <w:rFonts w:ascii="Times New Roman" w:hAnsi="Times New Roman"/>
                <w:sz w:val="20"/>
                <w:szCs w:val="20"/>
              </w:rPr>
              <w:t xml:space="preserve"> and Variables</w:t>
            </w:r>
          </w:p>
        </w:tc>
      </w:tr>
      <w:tr w:rsidR="00D10D62" w:rsidRPr="00E26DB5" w:rsidTr="00E26DB5"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Item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Canadian Medical School Graduates with High Confidence or Interest in GSAT Skill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Residents with Completed Geriatric Rotation with High Confidence or Interest in GSAT Skill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Completed Geriatric Rotation Year 1 or 2 Residents with High Confidence or Interest in GSAT Skill Compared with Year 3 Residents with No Geriatric Rotation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Year of Residency Training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Residents Interested in General Internal Medicine with High Confidence or Interest in GSAT Skill </w:t>
            </w:r>
          </w:p>
        </w:tc>
        <w:tc>
          <w:tcPr>
            <w:tcW w:w="1138" w:type="dxa"/>
            <w:tcBorders>
              <w:bottom w:val="nil"/>
            </w:tcBorders>
            <w:vAlign w:val="center"/>
          </w:tcPr>
          <w:p w:rsidR="00D10D62" w:rsidRPr="00E26DB5" w:rsidRDefault="00D10D62" w:rsidP="00A06F6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Residents Interested in Geriatric Medicine with High Confidence or Interest in GSAT Skill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. Differentiating normal from abnormal aging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CE4778">
            <w:pPr>
              <w:ind w:left="318" w:hanging="318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CE4778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2. Assessing the functional capacity of an older patient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7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5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in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4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8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3. Identifying situations where standard diagnosis and treatment in older adults should be modified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4. Identifying medications that should be used with caution in older adults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5. Differentiating between the types of urinary incontinence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6. Recognizing an older patient’s risk of falls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7. Assessing an older patient’s fall risk using a gait and balance assessment tool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5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CE4778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 Confidence teaching skill</w:t>
            </w:r>
          </w:p>
          <w:p w:rsidR="006C3F0A" w:rsidRPr="00E26DB5" w:rsidRDefault="006C3F0A" w:rsidP="00CE4778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8. Administering the MMSE in performing a cognitive assessment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CE4778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CE4778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9. Differentiating the clinical presentations of delirium, dementia and depression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6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  <w:p w:rsidR="006C3F0A" w:rsidRPr="00E26DB5" w:rsidRDefault="006C3F0A" w:rsidP="006C3F0A">
            <w:pPr>
              <w:tabs>
                <w:tab w:val="left" w:pos="780"/>
              </w:tabs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0. Knowing the indications of and risks associated with anti-psychotic medications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8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9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1. Anticipating and identifying hazards of hospitalization in older adults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3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4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2. Evaluating and managing chronic pain in older adults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3. Conducting effective discussions regarding goals of care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8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0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 0.001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4. Conducting effective discussions regarding end-of-life care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4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5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3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050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</w:tr>
      <w:tr w:rsidR="00CE4778" w:rsidRPr="00E26DB5" w:rsidTr="00E26DB5">
        <w:trPr>
          <w:trHeight w:hRule="exact" w:val="340"/>
        </w:trPr>
        <w:tc>
          <w:tcPr>
            <w:tcW w:w="9849" w:type="dxa"/>
            <w:gridSpan w:val="7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CE4778" w:rsidRPr="00E26DB5" w:rsidRDefault="00CE4778" w:rsidP="00CE4778">
            <w:pPr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Skill 15. Conducting good discharge planning around appropriate and safe transitions of care.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perform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07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4</w:t>
            </w:r>
          </w:p>
          <w:p w:rsidR="006C3F0A" w:rsidRPr="00E26DB5" w:rsidRDefault="006C3F0A" w:rsidP="006C3F0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Interest in further training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6C3F0A" w:rsidRPr="00E26DB5" w:rsidTr="00E26DB5">
        <w:trPr>
          <w:trHeight w:hRule="exact" w:val="340"/>
        </w:trPr>
        <w:tc>
          <w:tcPr>
            <w:tcW w:w="2835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</w:tcPr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 xml:space="preserve">     Confidence teaching skill</w:t>
            </w:r>
          </w:p>
          <w:p w:rsidR="006C3F0A" w:rsidRPr="00E26DB5" w:rsidRDefault="006C3F0A" w:rsidP="006C3F0A">
            <w:pPr>
              <w:ind w:left="318" w:hanging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02</w:t>
            </w:r>
          </w:p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&lt;0.001</w:t>
            </w:r>
            <w:r w:rsidRPr="00E26DB5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C3F0A" w:rsidRPr="00E26DB5" w:rsidRDefault="006C3F0A" w:rsidP="006C3F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26D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</w:tbl>
    <w:p w:rsidR="00CE4778" w:rsidRPr="00E26DB5" w:rsidRDefault="00B8198B" w:rsidP="00E26DB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26DB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A27EF2" w:rsidRPr="00E26DB5">
        <w:rPr>
          <w:rFonts w:ascii="Times New Roman" w:hAnsi="Times New Roman" w:cs="Times New Roman"/>
          <w:sz w:val="20"/>
          <w:szCs w:val="20"/>
        </w:rPr>
        <w:t>Significant</w:t>
      </w:r>
      <w:proofErr w:type="spellEnd"/>
      <w:proofErr w:type="gramEnd"/>
      <w:r w:rsidR="00A27EF2" w:rsidRPr="00E26DB5">
        <w:rPr>
          <w:rFonts w:ascii="Times New Roman" w:hAnsi="Times New Roman" w:cs="Times New Roman"/>
          <w:sz w:val="20"/>
          <w:szCs w:val="20"/>
        </w:rPr>
        <w:t xml:space="preserve"> difference in confidence or interest in GSAT skill between the residency years.  </w:t>
      </w:r>
    </w:p>
    <w:p w:rsidR="00A27EF2" w:rsidRPr="00E26DB5" w:rsidRDefault="00B8198B" w:rsidP="00E26DB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E26DB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A27EF2" w:rsidRPr="00E26DB5">
        <w:rPr>
          <w:rFonts w:ascii="Times New Roman" w:hAnsi="Times New Roman" w:cs="Times New Roman"/>
          <w:sz w:val="20"/>
          <w:szCs w:val="20"/>
        </w:rPr>
        <w:t>Residents</w:t>
      </w:r>
      <w:proofErr w:type="spellEnd"/>
      <w:proofErr w:type="gramEnd"/>
      <w:r w:rsidR="00A27EF2" w:rsidRPr="00E26DB5">
        <w:rPr>
          <w:rFonts w:ascii="Times New Roman" w:hAnsi="Times New Roman" w:cs="Times New Roman"/>
          <w:sz w:val="20"/>
          <w:szCs w:val="20"/>
        </w:rPr>
        <w:t xml:space="preserve"> interested in general internal medicine were significantly less confident in teaching the evaluation and management of chronic pain compared with other residents (GSAT skill 12).</w:t>
      </w:r>
    </w:p>
    <w:p w:rsidR="00E75801" w:rsidRPr="00E26DB5" w:rsidRDefault="00A27EF2" w:rsidP="00E26DB5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26DB5">
        <w:rPr>
          <w:rFonts w:ascii="Times New Roman" w:hAnsi="Times New Roman" w:cs="Times New Roman"/>
          <w:sz w:val="20"/>
          <w:szCs w:val="20"/>
        </w:rPr>
        <w:t xml:space="preserve">GSAT = Geriatric Skills Assessment Tool; MMSE = Mini-Mental Status Examination  </w:t>
      </w:r>
    </w:p>
    <w:sectPr w:rsidR="00E75801" w:rsidRPr="00E26D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6F"/>
    <w:rsid w:val="001B5423"/>
    <w:rsid w:val="001F43E7"/>
    <w:rsid w:val="00211FBF"/>
    <w:rsid w:val="002A55D3"/>
    <w:rsid w:val="00643B95"/>
    <w:rsid w:val="006C3F0A"/>
    <w:rsid w:val="00730741"/>
    <w:rsid w:val="008A7EA9"/>
    <w:rsid w:val="008D323E"/>
    <w:rsid w:val="00A06F65"/>
    <w:rsid w:val="00A27EF2"/>
    <w:rsid w:val="00A9406D"/>
    <w:rsid w:val="00AB206A"/>
    <w:rsid w:val="00B8198B"/>
    <w:rsid w:val="00BC40A3"/>
    <w:rsid w:val="00BE5A93"/>
    <w:rsid w:val="00C33597"/>
    <w:rsid w:val="00C8456F"/>
    <w:rsid w:val="00CE4778"/>
    <w:rsid w:val="00D10D62"/>
    <w:rsid w:val="00E26DB5"/>
    <w:rsid w:val="00E75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456F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456F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20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0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7</TotalTime>
  <Pages>2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ung</dc:creator>
  <cp:keywords/>
  <dc:description/>
  <cp:lastModifiedBy>Leung, Grace</cp:lastModifiedBy>
  <cp:revision>14</cp:revision>
  <dcterms:created xsi:type="dcterms:W3CDTF">2016-07-07T21:33:00Z</dcterms:created>
  <dcterms:modified xsi:type="dcterms:W3CDTF">2017-06-01T17:15:00Z</dcterms:modified>
</cp:coreProperties>
</file>